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E735" w14:textId="77777777" w:rsidR="00892567" w:rsidRPr="00424467" w:rsidRDefault="00892567" w:rsidP="00892567">
      <w:pPr>
        <w:rPr>
          <w:b/>
          <w:bCs/>
        </w:rPr>
      </w:pPr>
      <w:r w:rsidRPr="00424467">
        <w:rPr>
          <w:b/>
          <w:bCs/>
        </w:rPr>
        <w:t>Table S2. Risk of bias assessment summary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719"/>
        <w:gridCol w:w="719"/>
        <w:gridCol w:w="720"/>
        <w:gridCol w:w="719"/>
        <w:gridCol w:w="720"/>
        <w:gridCol w:w="719"/>
        <w:gridCol w:w="720"/>
        <w:gridCol w:w="719"/>
        <w:gridCol w:w="720"/>
        <w:gridCol w:w="719"/>
        <w:gridCol w:w="719"/>
        <w:gridCol w:w="720"/>
        <w:gridCol w:w="719"/>
        <w:gridCol w:w="720"/>
        <w:gridCol w:w="719"/>
        <w:gridCol w:w="720"/>
        <w:gridCol w:w="719"/>
        <w:gridCol w:w="806"/>
      </w:tblGrid>
      <w:tr w:rsidR="00892567" w:rsidRPr="007831BE" w14:paraId="3CBE9D3F" w14:textId="77777777" w:rsidTr="00257A91">
        <w:trPr>
          <w:trHeight w:val="552"/>
        </w:trPr>
        <w:tc>
          <w:tcPr>
            <w:tcW w:w="719" w:type="dxa"/>
          </w:tcPr>
          <w:p w14:paraId="26F8AFBA" w14:textId="77777777" w:rsidR="00892567" w:rsidRPr="007831BE" w:rsidRDefault="00892567" w:rsidP="00257A91">
            <w:pPr>
              <w:rPr>
                <w:sz w:val="12"/>
                <w:szCs w:val="12"/>
              </w:rPr>
            </w:pPr>
          </w:p>
        </w:tc>
        <w:tc>
          <w:tcPr>
            <w:tcW w:w="719" w:type="dxa"/>
          </w:tcPr>
          <w:p w14:paraId="2D7A336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 1</w:t>
            </w:r>
          </w:p>
        </w:tc>
        <w:tc>
          <w:tcPr>
            <w:tcW w:w="720" w:type="dxa"/>
          </w:tcPr>
          <w:p w14:paraId="4412150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 2</w:t>
            </w:r>
          </w:p>
        </w:tc>
        <w:tc>
          <w:tcPr>
            <w:tcW w:w="719" w:type="dxa"/>
          </w:tcPr>
          <w:p w14:paraId="04BCE8D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3</w:t>
            </w:r>
          </w:p>
        </w:tc>
        <w:tc>
          <w:tcPr>
            <w:tcW w:w="720" w:type="dxa"/>
          </w:tcPr>
          <w:p w14:paraId="5E3D1DE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4</w:t>
            </w:r>
          </w:p>
        </w:tc>
        <w:tc>
          <w:tcPr>
            <w:tcW w:w="719" w:type="dxa"/>
          </w:tcPr>
          <w:p w14:paraId="69B1F22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5</w:t>
            </w:r>
          </w:p>
        </w:tc>
        <w:tc>
          <w:tcPr>
            <w:tcW w:w="720" w:type="dxa"/>
          </w:tcPr>
          <w:p w14:paraId="6AA4837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6</w:t>
            </w:r>
          </w:p>
        </w:tc>
        <w:tc>
          <w:tcPr>
            <w:tcW w:w="719" w:type="dxa"/>
          </w:tcPr>
          <w:p w14:paraId="44541AE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7</w:t>
            </w:r>
          </w:p>
        </w:tc>
        <w:tc>
          <w:tcPr>
            <w:tcW w:w="720" w:type="dxa"/>
          </w:tcPr>
          <w:p w14:paraId="69993CB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8</w:t>
            </w:r>
          </w:p>
        </w:tc>
        <w:tc>
          <w:tcPr>
            <w:tcW w:w="719" w:type="dxa"/>
          </w:tcPr>
          <w:p w14:paraId="36BA99F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9</w:t>
            </w:r>
          </w:p>
        </w:tc>
        <w:tc>
          <w:tcPr>
            <w:tcW w:w="719" w:type="dxa"/>
          </w:tcPr>
          <w:p w14:paraId="2FB2352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10</w:t>
            </w:r>
          </w:p>
        </w:tc>
        <w:tc>
          <w:tcPr>
            <w:tcW w:w="720" w:type="dxa"/>
          </w:tcPr>
          <w:p w14:paraId="62AE2CD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11</w:t>
            </w:r>
          </w:p>
        </w:tc>
        <w:tc>
          <w:tcPr>
            <w:tcW w:w="719" w:type="dxa"/>
          </w:tcPr>
          <w:p w14:paraId="4EFB818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12</w:t>
            </w:r>
          </w:p>
        </w:tc>
        <w:tc>
          <w:tcPr>
            <w:tcW w:w="720" w:type="dxa"/>
          </w:tcPr>
          <w:p w14:paraId="21A6270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13</w:t>
            </w:r>
          </w:p>
        </w:tc>
        <w:tc>
          <w:tcPr>
            <w:tcW w:w="719" w:type="dxa"/>
          </w:tcPr>
          <w:p w14:paraId="7E34672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Question</w:t>
            </w:r>
            <w:r>
              <w:rPr>
                <w:sz w:val="12"/>
                <w:szCs w:val="12"/>
              </w:rPr>
              <w:t xml:space="preserve"> 14</w:t>
            </w:r>
          </w:p>
        </w:tc>
        <w:tc>
          <w:tcPr>
            <w:tcW w:w="720" w:type="dxa"/>
          </w:tcPr>
          <w:p w14:paraId="3B66FA3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tal Score</w:t>
            </w:r>
          </w:p>
        </w:tc>
        <w:tc>
          <w:tcPr>
            <w:tcW w:w="719" w:type="dxa"/>
          </w:tcPr>
          <w:p w14:paraId="789929B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N/A Items</w:t>
            </w:r>
          </w:p>
        </w:tc>
        <w:tc>
          <w:tcPr>
            <w:tcW w:w="806" w:type="dxa"/>
          </w:tcPr>
          <w:p w14:paraId="26E1BA8E" w14:textId="77777777" w:rsidR="00892567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verall study quality assessment</w:t>
            </w:r>
          </w:p>
        </w:tc>
      </w:tr>
      <w:tr w:rsidR="00892567" w:rsidRPr="007831BE" w14:paraId="26B60842" w14:textId="77777777" w:rsidTr="00257A91">
        <w:trPr>
          <w:trHeight w:val="406"/>
        </w:trPr>
        <w:tc>
          <w:tcPr>
            <w:tcW w:w="719" w:type="dxa"/>
          </w:tcPr>
          <w:p w14:paraId="77A3548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Furlan &amp; Fehlings (20</w:t>
            </w:r>
            <w:r>
              <w:rPr>
                <w:sz w:val="12"/>
                <w:szCs w:val="12"/>
              </w:rPr>
              <w:t>1</w:t>
            </w:r>
            <w:r w:rsidRPr="007831BE">
              <w:rPr>
                <w:sz w:val="12"/>
                <w:szCs w:val="12"/>
              </w:rPr>
              <w:t>1)</w:t>
            </w:r>
          </w:p>
        </w:tc>
        <w:tc>
          <w:tcPr>
            <w:tcW w:w="719" w:type="dxa"/>
          </w:tcPr>
          <w:p w14:paraId="4FEF76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0AE28C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45F805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ECB2A7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532A405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6F46EA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A44E27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FB0D01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D2CBD0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85D97B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3992AC0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4ADDC93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97DA39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23FAAD4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2D7590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7A80787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2D9ACCF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036EC3D1" w14:textId="77777777" w:rsidTr="00257A91">
        <w:trPr>
          <w:trHeight w:val="271"/>
        </w:trPr>
        <w:tc>
          <w:tcPr>
            <w:tcW w:w="719" w:type="dxa"/>
          </w:tcPr>
          <w:p w14:paraId="30678E5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7831BE">
              <w:rPr>
                <w:sz w:val="12"/>
                <w:szCs w:val="12"/>
              </w:rPr>
              <w:t>Randall et al., (2017)</w:t>
            </w:r>
          </w:p>
        </w:tc>
        <w:tc>
          <w:tcPr>
            <w:tcW w:w="719" w:type="dxa"/>
          </w:tcPr>
          <w:p w14:paraId="0FCD5D1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478933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0B3B13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8A272D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B1C25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1E2196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9F4B97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C7CD80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C78B32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D7CB52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43E93E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FBCCC9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902E97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3FC293A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6A7545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7C5AA1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3BFD674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5CFB3975" w14:textId="77777777" w:rsidTr="00257A91">
        <w:trPr>
          <w:trHeight w:val="403"/>
        </w:trPr>
        <w:tc>
          <w:tcPr>
            <w:tcW w:w="719" w:type="dxa"/>
          </w:tcPr>
          <w:p w14:paraId="4B5AD9E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sooly et al., (2023)</w:t>
            </w:r>
          </w:p>
        </w:tc>
        <w:tc>
          <w:tcPr>
            <w:tcW w:w="719" w:type="dxa"/>
          </w:tcPr>
          <w:p w14:paraId="7767515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1A8FE5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B32AAE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1D3EC9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7A29047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29C79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7E2C06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0FBA9D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1B0BF4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4A6FCF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454307A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3788F7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C97F39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C6848C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7BC2C1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28F3701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1E206CD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7ED52BAF" w14:textId="77777777" w:rsidTr="00257A91">
        <w:trPr>
          <w:trHeight w:val="552"/>
        </w:trPr>
        <w:tc>
          <w:tcPr>
            <w:tcW w:w="719" w:type="dxa"/>
          </w:tcPr>
          <w:p w14:paraId="2CD82BC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cChesney-Corbeil et al., (2017)</w:t>
            </w:r>
          </w:p>
        </w:tc>
        <w:tc>
          <w:tcPr>
            <w:tcW w:w="719" w:type="dxa"/>
          </w:tcPr>
          <w:p w14:paraId="7C15195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079C51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A8BF7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6AF310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59F85EB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8565A6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3D7565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719476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FD488B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78EAA7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072DFE4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0A80D75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BD1ED8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F918A5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D74031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46A7760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806" w:type="dxa"/>
          </w:tcPr>
          <w:p w14:paraId="2166C66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3290DD6D" w14:textId="77777777" w:rsidTr="00257A91">
        <w:trPr>
          <w:trHeight w:val="416"/>
        </w:trPr>
        <w:tc>
          <w:tcPr>
            <w:tcW w:w="719" w:type="dxa"/>
          </w:tcPr>
          <w:p w14:paraId="52F9DE7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veticic et al., (2020)</w:t>
            </w:r>
          </w:p>
        </w:tc>
        <w:tc>
          <w:tcPr>
            <w:tcW w:w="719" w:type="dxa"/>
          </w:tcPr>
          <w:p w14:paraId="56D892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D6DFBA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F5D28C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3F29A6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D1A7D7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C4D325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890750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8E6E72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D3DEFC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C24526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2879FA6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6A87479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2D211F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009289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A66471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70C17C2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49C5566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01D5515F" w14:textId="77777777" w:rsidTr="00257A91">
        <w:trPr>
          <w:trHeight w:val="422"/>
        </w:trPr>
        <w:tc>
          <w:tcPr>
            <w:tcW w:w="719" w:type="dxa"/>
          </w:tcPr>
          <w:p w14:paraId="7A8B6BE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ughes Garza et al., (2021)</w:t>
            </w:r>
          </w:p>
        </w:tc>
        <w:tc>
          <w:tcPr>
            <w:tcW w:w="719" w:type="dxa"/>
          </w:tcPr>
          <w:p w14:paraId="51B827F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0E1B92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E88A3C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B009D6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51A35F8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39448C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AB8135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2CADA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B37ECE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B87D68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453E8C0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B8EDA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256122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3B030F0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F6537F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5</w:t>
            </w:r>
          </w:p>
        </w:tc>
        <w:tc>
          <w:tcPr>
            <w:tcW w:w="719" w:type="dxa"/>
          </w:tcPr>
          <w:p w14:paraId="69220D0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5A5B764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27DD245D" w14:textId="77777777" w:rsidTr="00257A91">
        <w:trPr>
          <w:trHeight w:val="273"/>
        </w:trPr>
        <w:tc>
          <w:tcPr>
            <w:tcW w:w="719" w:type="dxa"/>
          </w:tcPr>
          <w:p w14:paraId="6F9F593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bella et al., (2022)</w:t>
            </w:r>
          </w:p>
        </w:tc>
        <w:tc>
          <w:tcPr>
            <w:tcW w:w="719" w:type="dxa"/>
          </w:tcPr>
          <w:p w14:paraId="4F2F6E0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99DC11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404629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7465A2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0FC445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8D742E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52D9A3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18110A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F69DCF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B4EF64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F4BCA8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9A48B3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87E44A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F1C9BE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796A41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6922141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5B6AB6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0AC0576B" w14:textId="77777777" w:rsidTr="00257A91">
        <w:trPr>
          <w:trHeight w:val="283"/>
        </w:trPr>
        <w:tc>
          <w:tcPr>
            <w:tcW w:w="719" w:type="dxa"/>
          </w:tcPr>
          <w:p w14:paraId="69C8C91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ang et al., (2022)</w:t>
            </w:r>
          </w:p>
        </w:tc>
        <w:tc>
          <w:tcPr>
            <w:tcW w:w="719" w:type="dxa"/>
          </w:tcPr>
          <w:p w14:paraId="56D7783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32C597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770B82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A561B3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145F05D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C6FE26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B4E107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CDB81A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C0988E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4D610B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134AF2B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3D4D90C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3B8BEC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417C660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C633D8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663BA70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19847D1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410634B5" w14:textId="77777777" w:rsidTr="00257A91">
        <w:trPr>
          <w:trHeight w:val="283"/>
        </w:trPr>
        <w:tc>
          <w:tcPr>
            <w:tcW w:w="719" w:type="dxa"/>
          </w:tcPr>
          <w:p w14:paraId="0FE658D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ler et al., (2022)</w:t>
            </w:r>
          </w:p>
        </w:tc>
        <w:tc>
          <w:tcPr>
            <w:tcW w:w="719" w:type="dxa"/>
          </w:tcPr>
          <w:p w14:paraId="12EB406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6131C9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63BBC6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CB740B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5D3B688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B25E30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783512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3CDBF5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732CCA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2E18D7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71FCD88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0C0CC6F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13A6DB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198FD9D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EA547E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65C43C3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3447C96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32458CDE" w14:textId="77777777" w:rsidTr="00257A91">
        <w:trPr>
          <w:trHeight w:val="132"/>
        </w:trPr>
        <w:tc>
          <w:tcPr>
            <w:tcW w:w="719" w:type="dxa"/>
          </w:tcPr>
          <w:p w14:paraId="2620D7C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ltzer et al., (2022)</w:t>
            </w:r>
          </w:p>
        </w:tc>
        <w:tc>
          <w:tcPr>
            <w:tcW w:w="719" w:type="dxa"/>
          </w:tcPr>
          <w:p w14:paraId="5501ABF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C2F7DB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4F7DFC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44FC10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72AC580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8B9A00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43D92F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93B3CA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092E4B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E5CA7E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43A232F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4089224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7F5497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80F8F1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7F0C4F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0AC1E5C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4B98717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3FCA95DA" w14:textId="77777777" w:rsidTr="00257A91">
        <w:trPr>
          <w:trHeight w:val="416"/>
        </w:trPr>
        <w:tc>
          <w:tcPr>
            <w:tcW w:w="719" w:type="dxa"/>
          </w:tcPr>
          <w:p w14:paraId="3139E1B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rkhaneh et al., (2012)</w:t>
            </w:r>
          </w:p>
        </w:tc>
        <w:tc>
          <w:tcPr>
            <w:tcW w:w="719" w:type="dxa"/>
          </w:tcPr>
          <w:p w14:paraId="1493E9E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98098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55C14E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89BA29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65BA24B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11E9B5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E39B71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732A5F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D157A5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9" w:type="dxa"/>
          </w:tcPr>
          <w:p w14:paraId="7C039A1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13A9A6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042309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64FF70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4C4113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0D5772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9" w:type="dxa"/>
          </w:tcPr>
          <w:p w14:paraId="3849A72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806" w:type="dxa"/>
          </w:tcPr>
          <w:p w14:paraId="7C9D762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5E878C59" w14:textId="77777777" w:rsidTr="00257A91">
        <w:trPr>
          <w:trHeight w:val="280"/>
        </w:trPr>
        <w:tc>
          <w:tcPr>
            <w:tcW w:w="719" w:type="dxa"/>
          </w:tcPr>
          <w:p w14:paraId="59E3A46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own et al., (2023)</w:t>
            </w:r>
          </w:p>
        </w:tc>
        <w:tc>
          <w:tcPr>
            <w:tcW w:w="719" w:type="dxa"/>
          </w:tcPr>
          <w:p w14:paraId="0D263BC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ED0755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E329D5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6C9F8E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2D5F877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4DCEB9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9" w:type="dxa"/>
          </w:tcPr>
          <w:p w14:paraId="6A4720B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5BF58B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8BC03F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FF18C4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30A030D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0C7DFA1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7F07D0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FFA521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12CD5B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19" w:type="dxa"/>
          </w:tcPr>
          <w:p w14:paraId="300F834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5E2C24A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</w:t>
            </w:r>
          </w:p>
        </w:tc>
      </w:tr>
      <w:tr w:rsidR="00892567" w:rsidRPr="007831BE" w14:paraId="04745C1E" w14:textId="77777777" w:rsidTr="00257A91">
        <w:trPr>
          <w:trHeight w:val="411"/>
        </w:trPr>
        <w:tc>
          <w:tcPr>
            <w:tcW w:w="719" w:type="dxa"/>
          </w:tcPr>
          <w:p w14:paraId="11201AC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uy Trinh et al., (2018)</w:t>
            </w:r>
          </w:p>
        </w:tc>
        <w:tc>
          <w:tcPr>
            <w:tcW w:w="719" w:type="dxa"/>
          </w:tcPr>
          <w:p w14:paraId="17B04C7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171401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0B4F00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867FF9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58C4807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58256A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443790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B8696A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54F270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89898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712B9E5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316702B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7E10C4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FA04CF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3B6804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719" w:type="dxa"/>
          </w:tcPr>
          <w:p w14:paraId="3B63A25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7858DF1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224F0423" w14:textId="77777777" w:rsidTr="00257A91">
        <w:trPr>
          <w:trHeight w:val="397"/>
        </w:trPr>
        <w:tc>
          <w:tcPr>
            <w:tcW w:w="719" w:type="dxa"/>
          </w:tcPr>
          <w:p w14:paraId="7EFE92A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rwick et al., (2020)</w:t>
            </w:r>
          </w:p>
        </w:tc>
        <w:tc>
          <w:tcPr>
            <w:tcW w:w="719" w:type="dxa"/>
          </w:tcPr>
          <w:p w14:paraId="074E2EB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D633F7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386339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E75D14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58EAEEE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7DB164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AF1F11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EBAD6A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0C9693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9D6EED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595E2A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422623F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C3EDD7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22C358E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B35751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9" w:type="dxa"/>
          </w:tcPr>
          <w:p w14:paraId="0CDB07B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49C4E9E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05D6F179" w14:textId="77777777" w:rsidTr="00257A91">
        <w:trPr>
          <w:trHeight w:val="281"/>
        </w:trPr>
        <w:tc>
          <w:tcPr>
            <w:tcW w:w="719" w:type="dxa"/>
          </w:tcPr>
          <w:p w14:paraId="4C5E80C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gen et al., (2009)</w:t>
            </w:r>
          </w:p>
        </w:tc>
        <w:tc>
          <w:tcPr>
            <w:tcW w:w="719" w:type="dxa"/>
          </w:tcPr>
          <w:p w14:paraId="607FA98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C98CD8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D11BA8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C2E1BB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2FE9542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54E49D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7747A2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A7E0B7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08ADF6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9" w:type="dxa"/>
          </w:tcPr>
          <w:p w14:paraId="5AA8251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7FA4AF0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6BDCD75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23F3A5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1EAE0BE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60C414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5</w:t>
            </w:r>
          </w:p>
        </w:tc>
        <w:tc>
          <w:tcPr>
            <w:tcW w:w="719" w:type="dxa"/>
          </w:tcPr>
          <w:p w14:paraId="6F31849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806" w:type="dxa"/>
          </w:tcPr>
          <w:p w14:paraId="59B813A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</w:t>
            </w:r>
          </w:p>
        </w:tc>
      </w:tr>
      <w:tr w:rsidR="00892567" w:rsidRPr="007831BE" w14:paraId="4CEB2AC8" w14:textId="77777777" w:rsidTr="00257A91">
        <w:trPr>
          <w:trHeight w:val="398"/>
        </w:trPr>
        <w:tc>
          <w:tcPr>
            <w:tcW w:w="719" w:type="dxa"/>
          </w:tcPr>
          <w:p w14:paraId="21FA4F7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cKenzie et al., (2011)</w:t>
            </w:r>
          </w:p>
        </w:tc>
        <w:tc>
          <w:tcPr>
            <w:tcW w:w="719" w:type="dxa"/>
          </w:tcPr>
          <w:p w14:paraId="1AC7CEB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E5222A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0099C7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BC47C0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3BD75A4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FB0580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B2EABE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885E48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39D1BE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D447FB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7E3EFD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E75B21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43E477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449818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12FA8F8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9" w:type="dxa"/>
          </w:tcPr>
          <w:p w14:paraId="3160069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806" w:type="dxa"/>
          </w:tcPr>
          <w:p w14:paraId="4BE936E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27674B9D" w14:textId="77777777" w:rsidTr="00257A91">
        <w:trPr>
          <w:trHeight w:val="263"/>
        </w:trPr>
        <w:tc>
          <w:tcPr>
            <w:tcW w:w="719" w:type="dxa"/>
          </w:tcPr>
          <w:p w14:paraId="74D51AB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een et al., (2017)</w:t>
            </w:r>
          </w:p>
        </w:tc>
        <w:tc>
          <w:tcPr>
            <w:tcW w:w="719" w:type="dxa"/>
          </w:tcPr>
          <w:p w14:paraId="2E6EB31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7D8BC9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0C7BAC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95560E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2B73340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D9F685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7729C7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2EA8FE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BA03E2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D7C595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67B76D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698A8D5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35D12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4A643C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982B07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9" w:type="dxa"/>
          </w:tcPr>
          <w:p w14:paraId="45B96FA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75FDDF2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0EC33EA4" w14:textId="77777777" w:rsidTr="00257A91">
        <w:trPr>
          <w:trHeight w:val="408"/>
        </w:trPr>
        <w:tc>
          <w:tcPr>
            <w:tcW w:w="719" w:type="dxa"/>
          </w:tcPr>
          <w:p w14:paraId="40CC9B8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hneble et al., (2020)</w:t>
            </w:r>
          </w:p>
        </w:tc>
        <w:tc>
          <w:tcPr>
            <w:tcW w:w="719" w:type="dxa"/>
          </w:tcPr>
          <w:p w14:paraId="04776D8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4B2761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D692F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745295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434F0E9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AF0CFD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361478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6023EF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F366EA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640169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33AEBC7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1815B3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A94AD4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64C8A9B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124271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5</w:t>
            </w:r>
          </w:p>
        </w:tc>
        <w:tc>
          <w:tcPr>
            <w:tcW w:w="719" w:type="dxa"/>
          </w:tcPr>
          <w:p w14:paraId="62FCE4D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1AE2EDA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2496D06F" w14:textId="77777777" w:rsidTr="00257A91">
        <w:trPr>
          <w:trHeight w:val="259"/>
        </w:trPr>
        <w:tc>
          <w:tcPr>
            <w:tcW w:w="719" w:type="dxa"/>
          </w:tcPr>
          <w:p w14:paraId="7346C46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adi et al., (2022)</w:t>
            </w:r>
          </w:p>
        </w:tc>
        <w:tc>
          <w:tcPr>
            <w:tcW w:w="719" w:type="dxa"/>
          </w:tcPr>
          <w:p w14:paraId="7CEAD2A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79F518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607058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66AE37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6DA4BED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439446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402BDA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833528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3F256E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2FD46A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98CEB0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E2174B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488408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7A20CBB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73426A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06BC12E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782E559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74D76C93" w14:textId="77777777" w:rsidTr="00257A91">
        <w:trPr>
          <w:trHeight w:val="263"/>
        </w:trPr>
        <w:tc>
          <w:tcPr>
            <w:tcW w:w="719" w:type="dxa"/>
          </w:tcPr>
          <w:p w14:paraId="48C703E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ng et al., (2018)</w:t>
            </w:r>
          </w:p>
        </w:tc>
        <w:tc>
          <w:tcPr>
            <w:tcW w:w="719" w:type="dxa"/>
          </w:tcPr>
          <w:p w14:paraId="15EE472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12C9BE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764D21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1DD988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3D320FE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4999B2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3E175B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B6DCB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E30DEB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3DC67B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982FC5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11880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411624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39F528A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D261C4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0A16FEA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2F33E4A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1A63DD3C" w14:textId="77777777" w:rsidTr="00257A91">
        <w:trPr>
          <w:trHeight w:val="253"/>
        </w:trPr>
        <w:tc>
          <w:tcPr>
            <w:tcW w:w="719" w:type="dxa"/>
          </w:tcPr>
          <w:p w14:paraId="076D2D0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k et al., (2014)</w:t>
            </w:r>
          </w:p>
        </w:tc>
        <w:tc>
          <w:tcPr>
            <w:tcW w:w="719" w:type="dxa"/>
          </w:tcPr>
          <w:p w14:paraId="02662A1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4684F3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0B42C6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B175A9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39FADBB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7CB262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782EA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4777FE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771FC3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AE567E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DCEE86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5B74E3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440DC7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175783F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136DC14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749C2C2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2658092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38019355" w14:textId="77777777" w:rsidTr="00257A91">
        <w:trPr>
          <w:trHeight w:val="257"/>
        </w:trPr>
        <w:tc>
          <w:tcPr>
            <w:tcW w:w="719" w:type="dxa"/>
          </w:tcPr>
          <w:p w14:paraId="042B05E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nsen et al., (2021)</w:t>
            </w:r>
          </w:p>
        </w:tc>
        <w:tc>
          <w:tcPr>
            <w:tcW w:w="719" w:type="dxa"/>
          </w:tcPr>
          <w:p w14:paraId="018DAD0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334D8E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D715E6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13F3D8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228CE7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2852F4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A73894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D66CC3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BB4A52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C30C73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656B6F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7B4CCA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E1B4C9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7855888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46491D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213ADDD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6A5E201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5EEF312A" w14:textId="77777777" w:rsidTr="00257A91">
        <w:trPr>
          <w:trHeight w:val="389"/>
        </w:trPr>
        <w:tc>
          <w:tcPr>
            <w:tcW w:w="719" w:type="dxa"/>
          </w:tcPr>
          <w:p w14:paraId="2F7DE53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terson et al., (2021)</w:t>
            </w:r>
          </w:p>
        </w:tc>
        <w:tc>
          <w:tcPr>
            <w:tcW w:w="719" w:type="dxa"/>
          </w:tcPr>
          <w:p w14:paraId="0BCF57C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C68581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A087DE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2D2604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BC381F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65CDC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38EC38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6EF772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BBA984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07029A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39FB4B1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787D174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1F41CFE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D0940A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2702DED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5</w:t>
            </w:r>
          </w:p>
        </w:tc>
        <w:tc>
          <w:tcPr>
            <w:tcW w:w="719" w:type="dxa"/>
          </w:tcPr>
          <w:p w14:paraId="342B246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7620AF3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</w:t>
            </w:r>
          </w:p>
        </w:tc>
      </w:tr>
      <w:tr w:rsidR="00892567" w:rsidRPr="007831BE" w14:paraId="18076468" w14:textId="77777777" w:rsidTr="00257A91">
        <w:trPr>
          <w:trHeight w:val="397"/>
        </w:trPr>
        <w:tc>
          <w:tcPr>
            <w:tcW w:w="719" w:type="dxa"/>
          </w:tcPr>
          <w:p w14:paraId="193E041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Henderson et al., (2006)</w:t>
            </w:r>
          </w:p>
        </w:tc>
        <w:tc>
          <w:tcPr>
            <w:tcW w:w="719" w:type="dxa"/>
          </w:tcPr>
          <w:p w14:paraId="7B2F5BB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2DE5D4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7ACAED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6BBCC8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6DA2959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15171F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C8DB58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379904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49A0A91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382D0A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3C8AC06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9" w:type="dxa"/>
          </w:tcPr>
          <w:p w14:paraId="3204ECD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01FDD1E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0169C1A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13671B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5</w:t>
            </w:r>
          </w:p>
        </w:tc>
        <w:tc>
          <w:tcPr>
            <w:tcW w:w="719" w:type="dxa"/>
          </w:tcPr>
          <w:p w14:paraId="30B47E3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806" w:type="dxa"/>
          </w:tcPr>
          <w:p w14:paraId="175AF8C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</w:t>
            </w:r>
          </w:p>
        </w:tc>
      </w:tr>
      <w:tr w:rsidR="00892567" w:rsidRPr="007831BE" w14:paraId="6855DEDB" w14:textId="77777777" w:rsidTr="00257A91">
        <w:trPr>
          <w:trHeight w:val="259"/>
        </w:trPr>
        <w:tc>
          <w:tcPr>
            <w:tcW w:w="719" w:type="dxa"/>
          </w:tcPr>
          <w:p w14:paraId="6EA3A96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 w:rsidRPr="00FF4379">
              <w:rPr>
                <w:color w:val="000000" w:themeColor="text1"/>
                <w:sz w:val="12"/>
                <w:szCs w:val="12"/>
              </w:rPr>
              <w:t>Watzlaf</w:t>
            </w:r>
            <w:r w:rsidRPr="00FF4379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t al., (2007)</w:t>
            </w:r>
          </w:p>
        </w:tc>
        <w:tc>
          <w:tcPr>
            <w:tcW w:w="719" w:type="dxa"/>
          </w:tcPr>
          <w:p w14:paraId="17A669B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631C1F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DEB9EB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335895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67E359F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7FE9CB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DCEDF5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45BC62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FCEB2E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19" w:type="dxa"/>
          </w:tcPr>
          <w:p w14:paraId="67B2C3E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0" w:type="dxa"/>
          </w:tcPr>
          <w:p w14:paraId="5012495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19" w:type="dxa"/>
          </w:tcPr>
          <w:p w14:paraId="6895437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149D51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487FC6C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8FA168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5</w:t>
            </w:r>
          </w:p>
        </w:tc>
        <w:tc>
          <w:tcPr>
            <w:tcW w:w="719" w:type="dxa"/>
          </w:tcPr>
          <w:p w14:paraId="5D3E855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428E4E1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</w:t>
            </w:r>
          </w:p>
        </w:tc>
      </w:tr>
      <w:tr w:rsidR="00892567" w:rsidRPr="007831BE" w14:paraId="3882712E" w14:textId="77777777" w:rsidTr="00257A91">
        <w:trPr>
          <w:trHeight w:val="249"/>
        </w:trPr>
        <w:tc>
          <w:tcPr>
            <w:tcW w:w="719" w:type="dxa"/>
          </w:tcPr>
          <w:p w14:paraId="41535AF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eng et al., (2021)</w:t>
            </w:r>
          </w:p>
        </w:tc>
        <w:tc>
          <w:tcPr>
            <w:tcW w:w="719" w:type="dxa"/>
          </w:tcPr>
          <w:p w14:paraId="35D6772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FA6B5F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399F9C8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B457C3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73BAAC7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B76EEF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7CBACB0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50ACB9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A304A3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99C50AA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CCF491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5733240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FFA47B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1F9DCDD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3ED5CF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441500C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806" w:type="dxa"/>
          </w:tcPr>
          <w:p w14:paraId="74CB5B82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  <w:tr w:rsidR="00892567" w:rsidRPr="007831BE" w14:paraId="3877EDD4" w14:textId="77777777" w:rsidTr="00257A91">
        <w:trPr>
          <w:trHeight w:val="253"/>
        </w:trPr>
        <w:tc>
          <w:tcPr>
            <w:tcW w:w="719" w:type="dxa"/>
          </w:tcPr>
          <w:p w14:paraId="7F3CBB5D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ehab et al., (2019)</w:t>
            </w:r>
          </w:p>
        </w:tc>
        <w:tc>
          <w:tcPr>
            <w:tcW w:w="719" w:type="dxa"/>
          </w:tcPr>
          <w:p w14:paraId="57ECCDD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2A11F59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6A3C714C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2BD353E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19" w:type="dxa"/>
          </w:tcPr>
          <w:p w14:paraId="65461F2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4E260664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23D00166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7DD25C1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A2343AF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05E850F1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3C75E22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171B947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2DD9ABB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9" w:type="dxa"/>
          </w:tcPr>
          <w:p w14:paraId="1A85CBC8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9E774F3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719" w:type="dxa"/>
          </w:tcPr>
          <w:p w14:paraId="5F7E5815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06" w:type="dxa"/>
          </w:tcPr>
          <w:p w14:paraId="0D05F440" w14:textId="77777777" w:rsidR="00892567" w:rsidRPr="007831BE" w:rsidRDefault="00892567" w:rsidP="00257A9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</w:p>
        </w:tc>
      </w:tr>
    </w:tbl>
    <w:p w14:paraId="6BEBA8CB" w14:textId="77777777" w:rsidR="00892567" w:rsidRDefault="00892567" w:rsidP="00892567">
      <w:r w:rsidRPr="000A5E27">
        <w:t xml:space="preserve">1=Yes; 0=No; 0=Unclear; </w:t>
      </w:r>
      <w:r>
        <w:t>N/A</w:t>
      </w:r>
      <w:r w:rsidRPr="000A5E27">
        <w:t>=Not Applicable (N/A)</w:t>
      </w:r>
    </w:p>
    <w:p w14:paraId="07EA6F0C" w14:textId="77777777" w:rsidR="00DC31D7" w:rsidRDefault="00DC31D7"/>
    <w:sectPr w:rsidR="00DC31D7" w:rsidSect="008925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567"/>
    <w:rsid w:val="00892567"/>
    <w:rsid w:val="00DC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FC4C0"/>
  <w15:chartTrackingRefBased/>
  <w15:docId w15:val="{1AF3ACAC-FFC3-7D44-B350-49576A2E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5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88</Characters>
  <Application>Microsoft Office Word</Application>
  <DocSecurity>0</DocSecurity>
  <Lines>27</Lines>
  <Paragraphs>8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2:59:00Z</dcterms:created>
  <dcterms:modified xsi:type="dcterms:W3CDTF">2023-10-20T23:00:00Z</dcterms:modified>
</cp:coreProperties>
</file>